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szCs w:val="24"/>
        </w:rPr>
      </w:pPr>
      <w:r>
        <w:rPr>
          <w:b/>
          <w:sz w:val="24"/>
          <w:szCs w:val="24"/>
          <w:lang w:val="en-US" w:eastAsia="zh-CN"/>
        </w:rPr>
        <w:t xml:space="preserve">Document A. </w:t>
      </w:r>
      <w:r>
        <w:rPr>
          <w:b/>
          <w:sz w:val="24"/>
          <w:szCs w:val="24"/>
        </w:rPr>
        <w:t>Search strategy</w:t>
      </w:r>
    </w:p>
    <w:p>
      <w:pPr>
        <w:pStyle w:val="Normal"/>
        <w:rPr>
          <w:b/>
          <w:b/>
          <w:sz w:val="24"/>
          <w:szCs w:val="24"/>
        </w:rPr>
      </w:pPr>
      <w:r>
        <w:rPr>
          <w:b/>
          <w:sz w:val="24"/>
          <w:szCs w:val="24"/>
        </w:rPr>
      </w:r>
    </w:p>
    <w:p>
      <w:pPr>
        <w:pStyle w:val="Normal"/>
        <w:rPr/>
      </w:pPr>
      <w:r>
        <w:rPr/>
        <w:t xml:space="preserve">PubMed    </w:t>
      </w:r>
    </w:p>
    <w:p>
      <w:pPr>
        <w:pStyle w:val="Normal"/>
        <w:rPr/>
      </w:pPr>
      <w:r>
        <w:rPr/>
        <w:t xml:space="preserve">("Erectile Dysfunction"[Mesh] OR “erectile dysfunction”[Title/Abstract] OR impotence[Title/Abstract] OR “erection failure”[Title/Abstract] OR “sexual dysfunction”[Title/Abstract] or "Penile Erection"[Mesh] or “penile erection”[tiab] or "erection"[tiab] or "Sexual Dysfunction, Physiological"[Mesh] or “Sexual Dysfunctions, Psychological”[Mesh]) AND ("Prostatitis"[Mesh] OR prostatitis[Title/Abstract] OR “chronic pelvic pain”[Title/Abstract] OR “pelvic pain”[Title/Abstract] OR prostatism[Title/Abstract] OR prostatodynia[Title/Abstract] OR “abacterial prostatitis”[Title/Abstract] OR “nonbacterial prostatitis”[Title/Abstract] OR “chronic prostatitis”[Title/Abstract] or “Chronic pelvic pain syndrome”[Title/Abstract] or Prostatitides[Title/Abstract] or "Pelvic Pain"[Mesh] or "CP/CPPS"[Title/Abstract]) </w:t>
      </w:r>
    </w:p>
    <w:p>
      <w:pPr>
        <w:pStyle w:val="Normal"/>
        <w:rPr/>
      </w:pPr>
      <w:r>
        <w:rPr/>
      </w:r>
    </w:p>
    <w:p>
      <w:pPr>
        <w:pStyle w:val="Normal"/>
        <w:rPr/>
      </w:pPr>
      <w:r>
        <w:rPr/>
        <w:t>Embase</w:t>
      </w:r>
    </w:p>
    <w:p>
      <w:pPr>
        <w:pStyle w:val="Normal"/>
        <w:rPr/>
      </w:pPr>
      <w:r>
        <w:rPr/>
        <w:t>#1</w:t>
      </w:r>
    </w:p>
    <w:p>
      <w:pPr>
        <w:pStyle w:val="Normal"/>
        <w:rPr/>
      </w:pPr>
      <w:r>
        <w:rPr/>
        <w:t>'chronic prostatitis'/exp OR 'pelvis pain syndrome'/exp OR 'prostatitis' OR 'chronic pelvic pain' OR 'pelvic pain' OR prostatism OR prostatodynia OR 'abacterial prostatitis' OR 'nonbacterial prostatitis' OR 'chronic prostatitis' OR 'chronic pelvic pain syndrome' OR 'prostatitide' OR 'cpps' OR 'cp/cpps'</w:t>
      </w:r>
    </w:p>
    <w:p>
      <w:pPr>
        <w:pStyle w:val="Normal"/>
        <w:rPr/>
      </w:pPr>
      <w:r>
        <w:rPr/>
        <w:t>#2</w:t>
      </w:r>
    </w:p>
    <w:p>
      <w:pPr>
        <w:pStyle w:val="Normal"/>
        <w:rPr/>
      </w:pPr>
      <w:r>
        <w:rPr/>
        <w:t>'male sexual dysfunction'/exp OR 'impotence'/exp OR 'penis erection'/exp OR 'erectile dysfunction' OR impotence OR 'erection failure' OR 'sexual dysfunction' OR 'penile erection' OR 'erection'</w:t>
      </w:r>
    </w:p>
    <w:p>
      <w:pPr>
        <w:pStyle w:val="Normal"/>
        <w:rPr/>
      </w:pPr>
      <w:r>
        <w:rPr/>
        <w:t>#1 AND #2</w:t>
      </w:r>
    </w:p>
    <w:p>
      <w:pPr>
        <w:pStyle w:val="Normal"/>
        <w:rPr/>
      </w:pPr>
      <w:r>
        <w:rPr/>
      </w:r>
    </w:p>
    <w:p>
      <w:pPr>
        <w:pStyle w:val="Normal"/>
        <w:rPr/>
      </w:pPr>
      <w:r>
        <w:rPr/>
        <w:t xml:space="preserve">Web of science  </w:t>
      </w:r>
    </w:p>
    <w:p>
      <w:pPr>
        <w:pStyle w:val="Normal"/>
        <w:rPr/>
      </w:pPr>
      <w:r>
        <w:rPr/>
        <w:t>(TS=(“erectile dysfunction” OR impotence OR “erection failure” OR “sexual dysfunction$” or “penile erection” or "erection") or TI =(“erectile dysfunction” OR impotence OR “erection failure” OR “sexual dysfunction$” or “penile erection” or "erection")) and (TS=("Prostatitis" OR “chronic pelvic pain$” OR “pelvic pain$” OR prostatism OR prostatodynia OR “abacterial prostatitis” OR “nonbacterial prostatitis” OR “chronic prostatitis” or “Chronic pelvic pain syndrome$” or Prostatitide$ or "CPPS" or "CP/CPPS") or TI =("Prostatitis" OR “chronic pelvic pain$” OR “pelvic pain$” OR prostatism OR prostatodynia OR “abacterial prostatitis” OR “nonbacterial prostatitis” OR “chronic prostatitis” or “Chronic pelvic pain syndrome$” or Prostatitide$ or "CPPS" or "CP/CPPS"))</w:t>
      </w:r>
    </w:p>
    <w:p>
      <w:pPr>
        <w:pStyle w:val="Normal"/>
        <w:rPr/>
      </w:pPr>
      <w:r>
        <w:rPr/>
      </w:r>
    </w:p>
    <w:p>
      <w:pPr>
        <w:pStyle w:val="Normal"/>
        <w:rPr/>
      </w:pPr>
      <w:r>
        <w:rPr/>
        <w:t>Cochrane Library</w:t>
      </w:r>
    </w:p>
    <w:p>
      <w:pPr>
        <w:pStyle w:val="Normal"/>
        <w:rPr/>
      </w:pPr>
      <w:r>
        <w:rPr/>
        <w:t>#1</w:t>
        <w:tab/>
        <w:t>MeSH descriptor: [Erectile Dysfunction] explode all trees</w:t>
      </w:r>
    </w:p>
    <w:p>
      <w:pPr>
        <w:pStyle w:val="Normal"/>
        <w:rPr/>
      </w:pPr>
      <w:r>
        <w:rPr/>
        <w:t>#2</w:t>
        <w:tab/>
        <w:t>MeSH descriptor: [Sexual Dysfunction, Physiological] explode all trees</w:t>
      </w:r>
    </w:p>
    <w:p>
      <w:pPr>
        <w:pStyle w:val="Normal"/>
        <w:rPr/>
      </w:pPr>
      <w:r>
        <w:rPr/>
        <w:t>#3</w:t>
        <w:tab/>
        <w:t>MeSH descriptor: [Sexual Dysfunctions, Psychological] explode all trees</w:t>
      </w:r>
    </w:p>
    <w:p>
      <w:pPr>
        <w:pStyle w:val="Normal"/>
        <w:rPr/>
      </w:pPr>
      <w:r>
        <w:rPr/>
        <w:t>#4</w:t>
        <w:tab/>
        <w:t>MeSH descriptor: [Penile Erection] explode all trees</w:t>
      </w:r>
    </w:p>
    <w:p>
      <w:pPr>
        <w:pStyle w:val="Normal"/>
        <w:rPr/>
      </w:pPr>
      <w:r>
        <w:rPr/>
        <w:t>#5</w:t>
        <w:tab/>
        <w:t xml:space="preserve">erectile dysfunction </w:t>
      </w:r>
    </w:p>
    <w:p>
      <w:pPr>
        <w:pStyle w:val="Normal"/>
        <w:rPr/>
      </w:pPr>
      <w:r>
        <w:rPr/>
        <w:t>#6</w:t>
        <w:tab/>
        <w:t xml:space="preserve">impotence </w:t>
      </w:r>
    </w:p>
    <w:p>
      <w:pPr>
        <w:pStyle w:val="Normal"/>
        <w:rPr/>
      </w:pPr>
      <w:r>
        <w:rPr/>
        <w:t>#7</w:t>
        <w:tab/>
        <w:t xml:space="preserve">erection failure </w:t>
      </w:r>
    </w:p>
    <w:p>
      <w:pPr>
        <w:pStyle w:val="Normal"/>
        <w:rPr/>
      </w:pPr>
      <w:r>
        <w:rPr/>
        <w:t>#8</w:t>
        <w:tab/>
        <w:t xml:space="preserve">sexual dysfunction </w:t>
      </w:r>
    </w:p>
    <w:p>
      <w:pPr>
        <w:pStyle w:val="Normal"/>
        <w:rPr/>
      </w:pPr>
      <w:r>
        <w:rPr/>
        <w:t>#9</w:t>
        <w:tab/>
        <w:t xml:space="preserve">penile erection </w:t>
      </w:r>
    </w:p>
    <w:p>
      <w:pPr>
        <w:pStyle w:val="Normal"/>
        <w:rPr/>
      </w:pPr>
      <w:r>
        <w:rPr/>
        <w:t>#10</w:t>
        <w:tab/>
        <w:t xml:space="preserve">erection </w:t>
      </w:r>
    </w:p>
    <w:p>
      <w:pPr>
        <w:pStyle w:val="Normal"/>
        <w:rPr/>
      </w:pPr>
      <w:r>
        <w:rPr/>
        <w:t>#11</w:t>
        <w:tab/>
        <w:t xml:space="preserve">#1 or #2 or #3 or #4 or #5 or #6 or #7 or #8 or #9 or #10 </w:t>
      </w:r>
    </w:p>
    <w:p>
      <w:pPr>
        <w:pStyle w:val="Normal"/>
        <w:rPr/>
      </w:pPr>
      <w:r>
        <w:rPr/>
        <w:t>#12</w:t>
        <w:tab/>
        <w:t>MeSH descriptor: [Prostatitis] explode all trees</w:t>
      </w:r>
    </w:p>
    <w:p>
      <w:pPr>
        <w:pStyle w:val="Normal"/>
        <w:rPr/>
      </w:pPr>
      <w:r>
        <w:rPr/>
        <w:t>#13</w:t>
        <w:tab/>
        <w:t>MeSH descriptor: [Pelvic Pain] explode all trees</w:t>
      </w:r>
    </w:p>
    <w:p>
      <w:pPr>
        <w:pStyle w:val="Normal"/>
        <w:rPr/>
      </w:pPr>
      <w:r>
        <w:rPr/>
        <w:t>#14</w:t>
        <w:tab/>
        <w:t xml:space="preserve">prostatitis </w:t>
      </w:r>
    </w:p>
    <w:p>
      <w:pPr>
        <w:pStyle w:val="Normal"/>
        <w:rPr/>
      </w:pPr>
      <w:r>
        <w:rPr/>
        <w:t>#15</w:t>
        <w:tab/>
        <w:t xml:space="preserve">pelvic pain </w:t>
      </w:r>
    </w:p>
    <w:p>
      <w:pPr>
        <w:pStyle w:val="Normal"/>
        <w:rPr/>
      </w:pPr>
      <w:r>
        <w:rPr/>
        <w:t>#16</w:t>
        <w:tab/>
        <w:t xml:space="preserve">chronic pelvic pain </w:t>
      </w:r>
    </w:p>
    <w:p>
      <w:pPr>
        <w:pStyle w:val="Normal"/>
        <w:rPr/>
      </w:pPr>
      <w:r>
        <w:rPr/>
        <w:t>#17</w:t>
        <w:tab/>
        <w:t xml:space="preserve">chronic pelvic pain syndrome </w:t>
      </w:r>
    </w:p>
    <w:p>
      <w:pPr>
        <w:pStyle w:val="Normal"/>
        <w:rPr/>
      </w:pPr>
      <w:r>
        <w:rPr/>
        <w:t>#18</w:t>
        <w:tab/>
        <w:t xml:space="preserve">prostatism </w:t>
      </w:r>
    </w:p>
    <w:p>
      <w:pPr>
        <w:pStyle w:val="Normal"/>
        <w:rPr/>
      </w:pPr>
      <w:r>
        <w:rPr/>
        <w:t>#19</w:t>
        <w:tab/>
        <w:t xml:space="preserve">prostatodynia </w:t>
      </w:r>
    </w:p>
    <w:p>
      <w:pPr>
        <w:pStyle w:val="Normal"/>
        <w:rPr/>
      </w:pPr>
      <w:r>
        <w:rPr/>
        <w:t>#20</w:t>
        <w:tab/>
        <w:t xml:space="preserve">abacterial prostatitis </w:t>
      </w:r>
    </w:p>
    <w:p>
      <w:pPr>
        <w:pStyle w:val="Normal"/>
        <w:rPr/>
      </w:pPr>
      <w:r>
        <w:rPr/>
        <w:t>#21</w:t>
        <w:tab/>
        <w:t xml:space="preserve">nonbacterial prostatitis </w:t>
      </w:r>
    </w:p>
    <w:p>
      <w:pPr>
        <w:pStyle w:val="Normal"/>
        <w:rPr/>
      </w:pPr>
      <w:r>
        <w:rPr/>
        <w:t>#22</w:t>
        <w:tab/>
        <w:t xml:space="preserve">chronic prostatitis </w:t>
      </w:r>
    </w:p>
    <w:p>
      <w:pPr>
        <w:pStyle w:val="Normal"/>
        <w:rPr/>
      </w:pPr>
      <w:r>
        <w:rPr/>
        <w:t>#23</w:t>
        <w:tab/>
        <w:t xml:space="preserve">Prostatitides </w:t>
      </w:r>
    </w:p>
    <w:p>
      <w:pPr>
        <w:pStyle w:val="Normal"/>
        <w:rPr/>
      </w:pPr>
      <w:r>
        <w:rPr/>
        <w:t>#24</w:t>
        <w:tab/>
        <w:t xml:space="preserve">CPPS </w:t>
      </w:r>
    </w:p>
    <w:p>
      <w:pPr>
        <w:pStyle w:val="Normal"/>
        <w:rPr/>
      </w:pPr>
      <w:r>
        <w:rPr/>
        <w:t>#25</w:t>
        <w:tab/>
        <w:t xml:space="preserve">#12 or #13 or #14 or #15 or #16 or #17 or #18 or #19 or #20 or #21 or #22 or #23 or #24 </w:t>
      </w:r>
    </w:p>
    <w:p>
      <w:pPr>
        <w:pStyle w:val="Normal"/>
        <w:rPr/>
      </w:pPr>
      <w:r>
        <w:rPr/>
        <w:t>#26</w:t>
        <w:tab/>
        <w:t xml:space="preserve">#11 and #25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b/>
          <w:b/>
          <w:sz w:val="24"/>
          <w:szCs w:val="24"/>
        </w:rPr>
      </w:pPr>
      <w:bookmarkStart w:id="0" w:name="OLE_LINK2"/>
      <w:bookmarkStart w:id="1" w:name="OLE_LINK1"/>
      <w:r>
        <w:rPr>
          <w:b/>
          <w:sz w:val="24"/>
          <w:szCs w:val="24"/>
        </w:rPr>
        <w:t xml:space="preserve">Table </w:t>
      </w:r>
      <w:bookmarkEnd w:id="0"/>
      <w:bookmarkEnd w:id="1"/>
      <w:r>
        <w:rPr>
          <w:b/>
          <w:sz w:val="24"/>
          <w:szCs w:val="24"/>
          <w:lang w:val="en-US" w:eastAsia="zh-CN"/>
        </w:rPr>
        <w:t>A</w:t>
      </w:r>
      <w:r>
        <w:rPr>
          <w:b/>
          <w:sz w:val="24"/>
          <w:szCs w:val="24"/>
        </w:rPr>
        <w:t>.</w:t>
      </w:r>
      <w:r>
        <w:rPr>
          <w:b/>
          <w:sz w:val="24"/>
          <w:szCs w:val="24"/>
        </w:rPr>
        <w:t xml:space="preserve"> </w:t>
      </w:r>
      <w:r>
        <w:rPr>
          <w:b/>
          <w:sz w:val="24"/>
          <w:szCs w:val="24"/>
        </w:rPr>
        <w:t>Eleven item quality assessment table for cross-sectional studies</w:t>
      </w:r>
    </w:p>
    <w:p>
      <w:pPr>
        <w:pStyle w:val="Normal"/>
        <w:rPr>
          <w:b/>
          <w:b/>
          <w:sz w:val="24"/>
          <w:szCs w:val="24"/>
        </w:rPr>
      </w:pPr>
      <w:r>
        <w:rPr>
          <w:b/>
          <w:sz w:val="24"/>
          <w:szCs w:val="24"/>
        </w:rPr>
      </w:r>
    </w:p>
    <w:tbl>
      <w:tblPr>
        <w:tblW w:w="11624" w:type="dxa"/>
        <w:jc w:val="left"/>
        <w:tblInd w:w="-565" w:type="dxa"/>
        <w:tblLayout w:type="fixed"/>
        <w:tblCellMar>
          <w:top w:w="0" w:type="dxa"/>
          <w:left w:w="108" w:type="dxa"/>
          <w:bottom w:w="0" w:type="dxa"/>
          <w:right w:w="108" w:type="dxa"/>
        </w:tblCellMar>
      </w:tblPr>
      <w:tblGrid>
        <w:gridCol w:w="1275"/>
        <w:gridCol w:w="852"/>
        <w:gridCol w:w="850"/>
        <w:gridCol w:w="851"/>
        <w:gridCol w:w="850"/>
        <w:gridCol w:w="851"/>
        <w:gridCol w:w="850"/>
        <w:gridCol w:w="851"/>
        <w:gridCol w:w="850"/>
        <w:gridCol w:w="851"/>
        <w:gridCol w:w="992"/>
        <w:gridCol w:w="992"/>
        <w:gridCol w:w="709"/>
      </w:tblGrid>
      <w:tr>
        <w:trPr>
          <w:trHeight w:val="285" w:hRule="atLeast"/>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Study ID</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Ques.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Ques.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Ques.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Ques.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Ques.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Ques.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Ques.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Ques.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Ques.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Ques.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Ques.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otal score</w:t>
            </w:r>
          </w:p>
        </w:tc>
      </w:tr>
      <w:tr>
        <w:trPr>
          <w:trHeight w:val="285" w:hRule="atLeast"/>
        </w:trPr>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sz w:val="20"/>
              </w:rPr>
            </w:pPr>
            <w:r>
              <w:rPr>
                <w:sz w:val="20"/>
              </w:rPr>
              <w:t>Rosen 2009</w:t>
            </w:r>
          </w:p>
        </w:tc>
        <w:tc>
          <w:tcPr>
            <w:tcW w:w="85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nclear</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nclear</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nclear</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w:t>
            </w:r>
          </w:p>
        </w:tc>
      </w:tr>
      <w:tr>
        <w:trPr>
          <w:trHeight w:val="285" w:hRule="atLeast"/>
        </w:trPr>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sz w:val="20"/>
              </w:rPr>
            </w:pPr>
            <w:r>
              <w:rPr>
                <w:sz w:val="20"/>
              </w:rPr>
              <w:t>Tan 2002</w:t>
            </w:r>
          </w:p>
        </w:tc>
        <w:tc>
          <w:tcPr>
            <w:tcW w:w="85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nclear</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w:t>
            </w:r>
          </w:p>
        </w:tc>
      </w:tr>
      <w:tr>
        <w:trPr>
          <w:trHeight w:val="285" w:hRule="atLeast"/>
        </w:trPr>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sz w:val="20"/>
              </w:rPr>
            </w:pPr>
            <w:r>
              <w:rPr>
                <w:sz w:val="20"/>
              </w:rPr>
              <w:t>Hao 2011</w:t>
            </w:r>
          </w:p>
        </w:tc>
        <w:tc>
          <w:tcPr>
            <w:tcW w:w="85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nclear</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nclear</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w:t>
            </w:r>
          </w:p>
        </w:tc>
      </w:tr>
      <w:tr>
        <w:trPr>
          <w:trHeight w:val="285" w:hRule="atLeast"/>
        </w:trPr>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sz w:val="20"/>
              </w:rPr>
            </w:pPr>
            <w:r>
              <w:rPr>
                <w:sz w:val="20"/>
              </w:rPr>
              <w:t>Fan 2012</w:t>
            </w:r>
          </w:p>
        </w:tc>
        <w:tc>
          <w:tcPr>
            <w:tcW w:w="85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nclear</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b/>
          <w:b/>
          <w:sz w:val="24"/>
          <w:szCs w:val="24"/>
        </w:rPr>
      </w:pPr>
      <w:r>
        <w:rPr>
          <w:b/>
          <w:sz w:val="24"/>
          <w:szCs w:val="24"/>
        </w:rPr>
        <w:t xml:space="preserve">Table </w:t>
      </w:r>
      <w:r>
        <w:rPr>
          <w:b/>
          <w:sz w:val="24"/>
          <w:szCs w:val="24"/>
          <w:lang w:val="en-US" w:eastAsia="zh-CN"/>
        </w:rPr>
        <w:t>B</w:t>
      </w:r>
      <w:r>
        <w:rPr>
          <w:b/>
          <w:sz w:val="24"/>
          <w:szCs w:val="24"/>
        </w:rPr>
        <w:t>.</w:t>
      </w:r>
      <w:r>
        <w:rPr>
          <w:b/>
          <w:sz w:val="24"/>
          <w:szCs w:val="24"/>
        </w:rPr>
        <w:t xml:space="preserve"> </w:t>
      </w:r>
      <w:r>
        <w:rPr>
          <w:b/>
          <w:sz w:val="24"/>
          <w:szCs w:val="24"/>
        </w:rPr>
        <w:t>Newcastle-Ottawa Quality Assessment scale for case-control and cohort studies</w:t>
      </w:r>
    </w:p>
    <w:p>
      <w:pPr>
        <w:pStyle w:val="Normal"/>
        <w:jc w:val="center"/>
        <w:rPr>
          <w:b/>
          <w:b/>
          <w:sz w:val="24"/>
          <w:szCs w:val="24"/>
        </w:rPr>
      </w:pPr>
      <w:r>
        <w:rPr>
          <w:b/>
          <w:sz w:val="24"/>
          <w:szCs w:val="24"/>
        </w:rPr>
      </w:r>
    </w:p>
    <w:tbl>
      <w:tblPr>
        <w:tblW w:w="11663" w:type="dxa"/>
        <w:jc w:val="left"/>
        <w:tblInd w:w="-587" w:type="dxa"/>
        <w:tblLayout w:type="fixed"/>
        <w:tblCellMar>
          <w:top w:w="0" w:type="dxa"/>
          <w:left w:w="108" w:type="dxa"/>
          <w:bottom w:w="0" w:type="dxa"/>
          <w:right w:w="108" w:type="dxa"/>
        </w:tblCellMar>
      </w:tblPr>
      <w:tblGrid>
        <w:gridCol w:w="1134"/>
        <w:gridCol w:w="1418"/>
        <w:gridCol w:w="992"/>
        <w:gridCol w:w="992"/>
        <w:gridCol w:w="993"/>
        <w:gridCol w:w="992"/>
        <w:gridCol w:w="1559"/>
        <w:gridCol w:w="992"/>
        <w:gridCol w:w="890"/>
        <w:gridCol w:w="992"/>
        <w:gridCol w:w="709"/>
      </w:tblGrid>
      <w:tr>
        <w:trPr>
          <w:trHeight w:val="271" w:hRule="atLeast"/>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Study ID</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Study type</w:t>
            </w:r>
          </w:p>
        </w:tc>
        <w:tc>
          <w:tcPr>
            <w:tcW w:w="3969" w:type="dxa"/>
            <w:gridSpan w:val="4"/>
            <w:tcBorders>
              <w:top w:val="single" w:sz="4" w:space="0" w:color="000000"/>
              <w:left w:val="single" w:sz="4" w:space="0" w:color="000000"/>
              <w:bottom w:val="single" w:sz="4" w:space="0" w:color="000000"/>
              <w:right w:val="single" w:sz="4" w:space="0" w:color="000000"/>
            </w:tcBorders>
          </w:tcPr>
          <w:p>
            <w:pPr>
              <w:pStyle w:val="Normal"/>
              <w:jc w:val="center"/>
              <w:rPr>
                <w:szCs w:val="22"/>
              </w:rPr>
            </w:pPr>
            <w:r>
              <w:rPr>
                <w:szCs w:val="22"/>
              </w:rPr>
              <w:t>Selection</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Comparability</w:t>
            </w:r>
          </w:p>
        </w:tc>
        <w:tc>
          <w:tcPr>
            <w:tcW w:w="2874" w:type="dxa"/>
            <w:gridSpan w:val="3"/>
            <w:tcBorders>
              <w:top w:val="single" w:sz="4" w:space="0" w:color="000000"/>
              <w:left w:val="single" w:sz="4" w:space="0" w:color="000000"/>
              <w:bottom w:val="single" w:sz="4" w:space="0" w:color="000000"/>
              <w:right w:val="single" w:sz="4" w:space="0" w:color="000000"/>
            </w:tcBorders>
          </w:tcPr>
          <w:p>
            <w:pPr>
              <w:pStyle w:val="Normal"/>
              <w:jc w:val="center"/>
              <w:rPr>
                <w:szCs w:val="22"/>
              </w:rPr>
            </w:pPr>
            <w:r>
              <w:rPr>
                <w:szCs w:val="22"/>
              </w:rPr>
              <w:t>Exposure/Outcome</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Total score</w:t>
            </w:r>
          </w:p>
        </w:tc>
      </w:tr>
      <w:tr>
        <w:trPr>
          <w:trHeight w:val="92" w:hRule="atLeast"/>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Cs w:val="22"/>
              </w:rPr>
            </w:pPr>
            <w:r>
              <w:rPr>
                <w:szCs w:val="22"/>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Cs w:val="22"/>
              </w:rPr>
            </w:pPr>
            <w:r>
              <w:rPr>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Ques. 1</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Ques. 2</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Ques. 3</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Ques. 4</w:t>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Cs w:val="22"/>
              </w:rPr>
            </w:pPr>
            <w:r>
              <w:rPr>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Ques. 1</w:t>
            </w:r>
          </w:p>
        </w:tc>
        <w:tc>
          <w:tcPr>
            <w:tcW w:w="89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Ques. 2</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Ques. 3</w:t>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Cs w:val="22"/>
              </w:rPr>
            </w:pPr>
            <w:r>
              <w:rPr>
                <w:szCs w:val="22"/>
              </w:rPr>
            </w:r>
          </w:p>
        </w:tc>
      </w:tr>
      <w:tr>
        <w:trPr>
          <w:trHeight w:val="28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Chung 20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case-control</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89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7</w:t>
            </w:r>
          </w:p>
        </w:tc>
      </w:tr>
      <w:tr>
        <w:trPr>
          <w:trHeight w:val="28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Elbendary 200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case-control</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89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6</w:t>
            </w:r>
          </w:p>
        </w:tc>
      </w:tr>
      <w:tr>
        <w:trPr>
          <w:trHeight w:val="28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Gonen 200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89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3</w:t>
            </w:r>
          </w:p>
        </w:tc>
      </w:tr>
      <w:tr>
        <w:trPr>
          <w:trHeight w:val="28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Bartoletti 200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89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5</w:t>
            </w:r>
          </w:p>
        </w:tc>
      </w:tr>
      <w:tr>
        <w:trPr>
          <w:trHeight w:val="28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Sönmez 201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89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5</w:t>
            </w:r>
          </w:p>
        </w:tc>
      </w:tr>
      <w:tr>
        <w:trPr>
          <w:trHeight w:val="285"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Mo 20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retrospective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890"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5</w:t>
            </w:r>
          </w:p>
        </w:tc>
      </w:tr>
    </w:tbl>
    <w:p>
      <w:pPr>
        <w:pStyle w:val="Normal"/>
        <w:rPr/>
      </w:pPr>
      <w:r>
        <w:rPr/>
      </w:r>
    </w:p>
    <w:p>
      <w:pPr>
        <w:pStyle w:val="Normal"/>
        <w:rPr/>
      </w:pPr>
      <w:r>
        <w:rPr/>
      </w:r>
    </w:p>
    <w:p>
      <w:pPr>
        <w:pStyle w:val="Normal"/>
        <w:jc w:val="center"/>
        <w:rPr/>
      </w:pPr>
      <w:r>
        <w:rPr>
          <w:b/>
          <w:sz w:val="24"/>
          <w:szCs w:val="24"/>
        </w:rPr>
        <w:t>Figure</w:t>
      </w:r>
      <w:r>
        <w:rPr>
          <w:b/>
          <w:sz w:val="24"/>
          <w:szCs w:val="24"/>
          <w:lang w:val="en-US" w:eastAsia="zh-CN"/>
        </w:rPr>
        <w:t xml:space="preserve"> A</w:t>
      </w:r>
      <w:r>
        <w:rPr>
          <w:b/>
          <w:sz w:val="24"/>
          <w:szCs w:val="24"/>
        </w:rPr>
        <w:t>. Pooled meta-analysis based on adjusted OR</w:t>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8791575" cy="633412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tretch>
                      <a:fillRect/>
                    </a:stretch>
                  </pic:blipFill>
                  <pic:spPr bwMode="auto">
                    <a:xfrm>
                      <a:off x="0" y="0"/>
                      <a:ext cx="8791575" cy="633412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jc w:val="center"/>
        <w:rPr>
          <w:rFonts w:eastAsia="宋体" w:cs="Calibri"/>
          <w:b/>
          <w:b/>
          <w:bCs/>
          <w:szCs w:val="21"/>
        </w:rPr>
      </w:pPr>
      <w:r>
        <w:rPr>
          <w:rFonts w:eastAsia="宋体" w:cs="Calibri"/>
          <w:b/>
          <w:bCs/>
          <w:szCs w:val="21"/>
          <w:lang w:val="en-US" w:eastAsia="zh-CN"/>
        </w:rPr>
        <w:t xml:space="preserve">Document B. </w:t>
      </w:r>
      <w:r>
        <w:rPr>
          <w:rFonts w:eastAsia="宋体" w:cs="Calibri"/>
          <w:b/>
          <w:bCs/>
          <w:szCs w:val="21"/>
        </w:rPr>
        <w:t>List of f</w:t>
      </w:r>
      <w:r>
        <w:rPr>
          <w:rFonts w:eastAsia="宋体" w:cs="Calibri"/>
          <w:b/>
          <w:bCs/>
          <w:szCs w:val="21"/>
        </w:rPr>
        <w:t>ull-text excluded articles</w:t>
      </w:r>
    </w:p>
    <w:p>
      <w:pPr>
        <w:pStyle w:val="Normal"/>
        <w:rPr>
          <w:rFonts w:eastAsia="宋体" w:cs="Calibri"/>
          <w:b/>
          <w:b/>
          <w:bCs/>
          <w:szCs w:val="21"/>
        </w:rPr>
      </w:pPr>
      <w:r>
        <w:rPr>
          <w:rFonts w:eastAsia="宋体" w:cs="Calibri"/>
          <w:b/>
          <w:bCs/>
          <w:szCs w:val="21"/>
        </w:rPr>
      </w:r>
    </w:p>
    <w:p>
      <w:pPr>
        <w:pStyle w:val="EndNoteBibliography"/>
        <w:numPr>
          <w:ilvl w:val="0"/>
          <w:numId w:val="1"/>
        </w:numPr>
        <w:rPr>
          <w:rFonts w:ascii="Times New Roman" w:hAnsi="Times New Roman" w:cs="Times New Roman"/>
        </w:rPr>
      </w:pPr>
      <w:bookmarkStart w:id="2" w:name="_ENREF_1"/>
      <w:r>
        <w:rPr>
          <w:rFonts w:cs="Times New Roman" w:ascii="Times New Roman" w:hAnsi="Times New Roman"/>
        </w:rPr>
        <w:t>Wu WC, Chung SD, Lin HC. Association between chronic prostatitis/chronic pelvic pain syndrome and erectile dysfunction: A population-based study. Journal of Urology. 2012; 187: e467-e468.</w:t>
      </w:r>
      <w:bookmarkEnd w:id="2"/>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57" w:hanging="0"/>
        <w:rPr>
          <w:rFonts w:ascii="Times New Roman" w:hAnsi="Times New Roman" w:cs="Times New Roman"/>
        </w:rPr>
      </w:pPr>
      <w:r>
        <w:rPr>
          <w:rFonts w:cs="Times New Roman" w:ascii="Times New Roman" w:hAnsi="Times New Roman"/>
        </w:rPr>
        <w:t>Reason for exclusion: Conference presentation with insuffiecient information and duplicated with included study (Chung, 2012).</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3" w:name="_ENREF_2"/>
      <w:r>
        <w:rPr>
          <w:rFonts w:cs="Times New Roman" w:ascii="Times New Roman" w:hAnsi="Times New Roman"/>
        </w:rPr>
        <w:t>Nakamura M, Fujimura T, Nagata M, Hosoda C, Suzuki M, et al. Association between lower urinary tract symptoms and sexual dysfunction assessed using the core lower urinary tract symptom score and International Index of Erectile Function-5 questionnaires. Aging Male. 2012; 15: 111-114.</w:t>
      </w:r>
      <w:bookmarkEnd w:id="3"/>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erectile dysfunction and did not report the number of participants with erectile dysfunction.</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4" w:name="_ENREF_3"/>
      <w:r>
        <w:rPr>
          <w:rFonts w:cs="Times New Roman" w:ascii="Times New Roman" w:hAnsi="Times New Roman"/>
        </w:rPr>
        <w:t>Aubin S, Berger RE, Heiman JR, Ciol MA. The association between sexual function, pain, and psychological adaptation of men diagnosed with chronic pelvic pain syndrome type III. J Sex Med. 2008; 5: 657-667.</w:t>
      </w:r>
      <w:bookmarkEnd w:id="4"/>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erectile dysfunction and did not report the number of participants with erectile dysfunction.</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5" w:name="_ENREF_4"/>
      <w:r>
        <w:rPr>
          <w:rFonts w:cs="Times New Roman" w:ascii="Times New Roman" w:hAnsi="Times New Roman"/>
        </w:rPr>
        <w:t>Lotti F, Corona G, Mancini M, Biagini C, Colpi GM, et al. The association between varicocele, premature ejaculation and prostatitis symptoms: Possible mechanisms. Journal of Sexual Medicine. 2009; 6: 418.</w:t>
      </w:r>
      <w:bookmarkEnd w:id="5"/>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Inapparopriate grouping.</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6" w:name="_ENREF_5"/>
      <w:r>
        <w:rPr>
          <w:rFonts w:cs="Times New Roman" w:ascii="Times New Roman" w:hAnsi="Times New Roman"/>
        </w:rPr>
        <w:t>Lotti F, Corona G, Mancini M, Biagini C, Colpi GM, et al. The association between varicocele, premature ejaculation and prostatitis symptoms: Possible mechanisms. International Journal of Andrology. 2010; 33: 84.</w:t>
      </w:r>
      <w:bookmarkEnd w:id="6"/>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Conference presentation with insuffiecient information and duplicated with reference 4.</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7" w:name="_ENREF_6"/>
      <w:r>
        <w:rPr>
          <w:rFonts w:cs="Times New Roman" w:ascii="Times New Roman" w:hAnsi="Times New Roman"/>
        </w:rPr>
        <w:t>Lotti F, Corona G, Mancini M, Biagini C, Colpi GM, et al. The association between varicocele, premature ejaculation and prostatitis symptoms: possible mechanisms. J Sex Med. 2009; 6: 2878-2887.</w:t>
      </w:r>
      <w:bookmarkEnd w:id="7"/>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Conference presentation with insuffiecient information and duplicated with reference 4.</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8" w:name="_ENREF_7"/>
      <w:r>
        <w:rPr>
          <w:rFonts w:cs="Times New Roman" w:ascii="Times New Roman" w:hAnsi="Times New Roman"/>
        </w:rPr>
        <w:t>Zhang K, He LJ, Yu W, Wang Y, Bai WJ, et al. Association of depression/anxiety with lower urinary tract symptoms and erectile dysfunction in Chinese men aged from 22 to 50 years. Beijing Da Xue Xue Bao. 2013; 45: 609-612.</w:t>
      </w:r>
      <w:bookmarkEnd w:id="8"/>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Inapparopriate grouping.</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9" w:name="_ENREF_8"/>
      <w:r>
        <w:rPr>
          <w:rFonts w:cs="Times New Roman" w:ascii="Times New Roman" w:hAnsi="Times New Roman"/>
        </w:rPr>
        <w:t>Lotti F, Corona G, Rastrelli G, Forti G, Jannini EA, et al. Clinical correlates of erectile dysfunction and premature ejaculation in men with couple infertility. J Sex Med. 2012; 9: 2698-2707.</w:t>
      </w:r>
      <w:bookmarkEnd w:id="9"/>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Inapparopriate grouping.</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10" w:name="_ENREF_9"/>
      <w:r>
        <w:rPr>
          <w:rFonts w:cs="Times New Roman" w:ascii="Times New Roman" w:hAnsi="Times New Roman"/>
        </w:rPr>
        <w:t>Lutz MC, Roberts RO, Jacobson DJ, McGree ME, Lieber MM, et al. Cross-sectional associations of urogenital pain and sexual function in a community based cohort of older men: Olmsted County, Minnesota. Journal of Urology. 2005; 174: 624-628.</w:t>
      </w:r>
      <w:bookmarkEnd w:id="10"/>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erectile dysfunction and inapparopriate grouping.</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11" w:name="_ENREF_10"/>
      <w:r>
        <w:rPr>
          <w:rFonts w:cs="Times New Roman" w:ascii="Times New Roman" w:hAnsi="Times New Roman"/>
        </w:rPr>
        <w:t>Burke JP, Jacobson DJ, McGree ME, Nehra A, Roberts RO, et al. Diabetes and sexual dysfunction: Results from the Olmsted County study of urinary symptoms and health status among men. Journal Of Urology. 2007; 177: 1438-1442.</w:t>
      </w:r>
      <w:bookmarkEnd w:id="11"/>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and evaluate chronic prostatitis.</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12" w:name="_ENREF_11"/>
      <w:r>
        <w:rPr>
          <w:rFonts w:cs="Times New Roman" w:ascii="Times New Roman" w:hAnsi="Times New Roman"/>
        </w:rPr>
        <w:t>Wang X, Cui S, Gong Z, Tang T, Gu J. The effects of chronic prostatitis/chronic pelvic pain syndromes on mental and sexual function. Chinese Journal of Andrology. 2013; 27: 41-44.</w:t>
      </w:r>
      <w:bookmarkEnd w:id="12"/>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No control group.</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13" w:name="_ENREF_12"/>
      <w:r>
        <w:rPr>
          <w:rFonts w:cs="Times New Roman" w:ascii="Times New Roman" w:hAnsi="Times New Roman"/>
        </w:rPr>
        <w:t>Dardavessis TH, Maravelakis PE, Asvestis C. Epidemiology of chronic prostatitis/chronic pelvic pain syndrome (CP/CPSS) and sexual dysfunction in Greek men. International Journal of Andrology. 2010; 33: 95.</w:t>
      </w:r>
      <w:bookmarkEnd w:id="13"/>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Conference presentation with insufficient data of grouping and outcome.</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14" w:name="_ENREF_13"/>
      <w:r>
        <w:rPr>
          <w:rFonts w:cs="Times New Roman" w:ascii="Times New Roman" w:hAnsi="Times New Roman"/>
        </w:rPr>
        <w:t>Mehik A, Hellstrom P, Sarpola A, Lukkarinen O, Jarvelin MR. Fears, sexual disturbances and personality features in men with prostatitis: a population-based cross-sectional study in Finland. BJU Int. 2001; 88: 35-38.</w:t>
      </w:r>
      <w:bookmarkEnd w:id="14"/>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report number of participants with erectile dysfunction in non-prostatitis group.</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15" w:name="_ENREF_14"/>
      <w:r>
        <w:rPr>
          <w:rFonts w:cs="Times New Roman" w:ascii="Times New Roman" w:hAnsi="Times New Roman"/>
        </w:rPr>
        <w:t>Wein AJ, Coyne KS, Tubaro A, Sexton CC, Kopp ZS, et al. The impact of lower urinary tract symptoms on male sexual health: EpiLUTS. BJU Int. 2009; 103 Suppl 3: 33-41.</w:t>
      </w:r>
      <w:bookmarkEnd w:id="15"/>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A mixed report of prostatitis and enlarged prostate.</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16" w:name="_ENREF_15"/>
      <w:r>
        <w:rPr>
          <w:rFonts w:cs="Times New Roman" w:ascii="Times New Roman" w:hAnsi="Times New Roman"/>
        </w:rPr>
        <w:t>Xu X, Zhang Y, Yekeen TA, Li Y, Zhuang B, et al. Increase male genital diseases morbidity linked to informal electronic waste recycling in Guiyu, China. Environ Sci Pollut Res Int. 2014; 21: 3540-3545.</w:t>
      </w:r>
      <w:bookmarkEnd w:id="16"/>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and evaluate erectile dysfunction.</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17" w:name="_ENREF_16"/>
      <w:r>
        <w:rPr>
          <w:rFonts w:cs="Times New Roman" w:ascii="Times New Roman" w:hAnsi="Times New Roman"/>
        </w:rPr>
        <w:t>Permpongkosol S, Kongkakand A, Ratana-Olarn K, Tantiwong A, Tantiwongse K. Increased prevalence of erectile dysfunction (ED): results of the second epidemiological study on sexual activity and prevalence of ED in Thai males. Aging Male. 2008; 11: 128-133.</w:t>
      </w:r>
      <w:bookmarkEnd w:id="17"/>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A mixed report of prostatism/prostatitis.</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18" w:name="_ENREF_17"/>
      <w:r>
        <w:rPr>
          <w:rFonts w:cs="Times New Roman" w:ascii="Times New Roman" w:hAnsi="Times New Roman"/>
        </w:rPr>
        <w:t>Lan T, Wang YM, Chen Y. [Investigation of sexual dysfunction among chronic prostatitis patients in high altitude area]. Zhonghua Nan Ke Xue. 2009; 15: 886-890.</w:t>
      </w:r>
      <w:bookmarkEnd w:id="18"/>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No control group of chronic prostatitis.</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19" w:name="_ENREF_18"/>
      <w:r>
        <w:rPr>
          <w:rFonts w:cs="Times New Roman" w:ascii="Times New Roman" w:hAnsi="Times New Roman"/>
        </w:rPr>
        <w:t>Davis SN, Binik YM, Amsel R, Carrier S. Is a sexual dysfunction domain important for quality of life in men with urological chronic pelvic pain syndrome? Signs "UPOINT" to yes. J Urol. 2013; 189: 146-151.</w:t>
      </w:r>
      <w:bookmarkEnd w:id="19"/>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No control group of chronic prostatitis.</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20" w:name="_ENREF_19"/>
      <w:r>
        <w:rPr>
          <w:rFonts w:cs="Times New Roman" w:ascii="Times New Roman" w:hAnsi="Times New Roman"/>
        </w:rPr>
        <w:t>Hansen BL. Lower urinary tract symptoms (LUTS) and sexual function in both sexes. European Urology. 2004; 46: 229-234.</w:t>
      </w:r>
      <w:bookmarkEnd w:id="20"/>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and evaluate chronic prostatitis.</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21" w:name="_ENREF_20"/>
      <w:r>
        <w:rPr>
          <w:rFonts w:cs="Times New Roman" w:ascii="Times New Roman" w:hAnsi="Times New Roman"/>
        </w:rPr>
        <w:t>Rosen RC, Link CL, Mollon P, Aiyer LP, O'Leary MP, et al. Lower urinary tract symptoms (LUTS) and sexual health: The role of gender, lifestyle and medical comorbidities. European Urology, Supplements. 2009; 8: 171.</w:t>
      </w:r>
      <w:bookmarkEnd w:id="21"/>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Conference presentation with insuffiecient information and duplicated with included study (Rosen, 2009)</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22" w:name="_ENREF_21"/>
      <w:r>
        <w:rPr>
          <w:rFonts w:cs="Times New Roman" w:ascii="Times New Roman" w:hAnsi="Times New Roman"/>
        </w:rPr>
        <w:t>Rosen RC, Link CL, Mollon P, Aiyer LP, O'Leary MP, et al. Lower Urinary Tract Symptoms (LUTS) and sexual health: The role of gender, lifestyle and medical co-morbidities. Journal of Urology. 2009; 181: 161.</w:t>
      </w:r>
      <w:bookmarkEnd w:id="22"/>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Conference presentation with insuffiecient information and duplicated with included study (Rosen, 2009).</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23" w:name="_ENREF_22"/>
      <w:r>
        <w:rPr>
          <w:rFonts w:cs="Times New Roman" w:ascii="Times New Roman" w:hAnsi="Times New Roman"/>
        </w:rPr>
        <w:t>Giulianelli R, Pecoraro S, Sepe G, Leonardi R, Gentile BC, et al. Multicentre study on the efficacy and tolerability of an extract of Serenoa repens in patients with chronic benign prostate conditions associated with inflammation. Archivio Italiano di Urologia e Andrologia. 2012; 84: 94-98.</w:t>
      </w:r>
      <w:bookmarkEnd w:id="23"/>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No control group of chronic prostatitis.</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24" w:name="_ENREF_23"/>
      <w:r>
        <w:rPr>
          <w:rFonts w:cs="Times New Roman" w:ascii="Times New Roman" w:hAnsi="Times New Roman"/>
        </w:rPr>
        <w:t>Ferris JA, Pitts MK, Richters J, Simpson JM, Shelley JM, et al. National prevalence of urogenital pain and prostatitis-like symptoms in Australian men using the National Institutes of Health Chronic Prostatitis Symptoms Index. BJU International. 2010; 105: 373-379.</w:t>
      </w:r>
      <w:bookmarkEnd w:id="24"/>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and evaluate erectile dysfunction.</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25" w:name="_ENREF_24"/>
      <w:r>
        <w:rPr>
          <w:rFonts w:cs="Times New Roman" w:ascii="Times New Roman" w:hAnsi="Times New Roman"/>
        </w:rPr>
        <w:t>Chung SD, Chen YK, Kang JH, Keller JJ, Huang CC, et al. Population-based estimates of medical comorbidities in erectile dysfunction in a Taiwanese population. J Sex Med. 2011; 8: 3316-3324.</w:t>
      </w:r>
      <w:bookmarkEnd w:id="25"/>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uplicated with included study (Chung, 2012).</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26" w:name="_ENREF_25"/>
      <w:r>
        <w:rPr>
          <w:rFonts w:cs="Times New Roman" w:ascii="Times New Roman" w:hAnsi="Times New Roman"/>
        </w:rPr>
        <w:t>Porst H, Montorsi F, Rosen RC, Gaynor L, Grupe S, et al. The Premature Ejaculation Prevalence and Attitudes (PEPA) survey: Prevalence, comorbidities, and professional help-seeking. European Urology. 2007; 51: 816-824.</w:t>
      </w:r>
      <w:bookmarkEnd w:id="26"/>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and evaluate chronic prostatitis.</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27" w:name="_ENREF_26"/>
      <w:r>
        <w:rPr>
          <w:rFonts w:cs="Times New Roman" w:ascii="Times New Roman" w:hAnsi="Times New Roman"/>
        </w:rPr>
        <w:t>Tang WS, Khoo EM. Prevalence and Correlates of Premature Ejaculation in a Primary Care Setting: A Preliminary Cross-Sectional Study. Journal Of Sexual Medicine. 2011; 8: 2071-2078.</w:t>
      </w:r>
      <w:bookmarkEnd w:id="27"/>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A mixed definition of prostate disease.</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28" w:name="_ENREF_27"/>
      <w:r>
        <w:rPr>
          <w:rFonts w:cs="Times New Roman" w:ascii="Times New Roman" w:hAnsi="Times New Roman"/>
        </w:rPr>
        <w:t>Pitts M, Ferris J, Smith A, Shelley J, Richters J. Prevalence and correlates of three types of pelvic pain in a nationally representative sample of Australian men. J Sex Med. 2008; 5: 1223-1229.</w:t>
      </w:r>
      <w:bookmarkEnd w:id="28"/>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clearly define erectile dysfunction and did not report number of participants with erectile dysfunction In each group.</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29" w:name="_ENREF_28"/>
      <w:r>
        <w:rPr>
          <w:rFonts w:cs="Times New Roman" w:ascii="Times New Roman" w:hAnsi="Times New Roman"/>
        </w:rPr>
        <w:t>Martin SA, Haren MT, Marshall VR, Lange K, Wittert GA. Prevalence and factors associated with uncomplicated storage and voiding lower urinary tract symptoms in community-dwelling Australian men. World Journal of Urology. 2011; 29: 179-184.</w:t>
      </w:r>
      <w:bookmarkEnd w:id="29"/>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and evaluate chronic prostatitis.</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30" w:name="_ENREF_29"/>
      <w:r>
        <w:rPr>
          <w:rFonts w:cs="Times New Roman" w:ascii="Times New Roman" w:hAnsi="Times New Roman"/>
        </w:rPr>
        <w:t>Collins MM, O'Leary MP, Barry MJ. Prevalence of bothersome genitourinary symptoms and diagnoses in younger men on routine primary care visits. Urology. 1998; 52: 422-427.</w:t>
      </w:r>
      <w:bookmarkEnd w:id="30"/>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Inapparopriate grouping.</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31" w:name="_ENREF_30"/>
      <w:r>
        <w:rPr>
          <w:rFonts w:cs="Times New Roman" w:ascii="Times New Roman" w:hAnsi="Times New Roman"/>
        </w:rPr>
        <w:t>Fekete F, Rusz A, Panovics J, Romics I. Prevalence of chronic prostatitis/CP in patients with unknown origin of erectile dysfunction/ED. International Journal Of Andrology. 2005; 28: 101-101.</w:t>
      </w:r>
      <w:bookmarkEnd w:id="31"/>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Conference presentation with insufficient information and no control group.</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32" w:name="_ENREF_31"/>
      <w:r>
        <w:rPr>
          <w:rFonts w:cs="Times New Roman" w:ascii="Times New Roman" w:hAnsi="Times New Roman"/>
        </w:rPr>
        <w:t>Vakalopoulos I, Dimitriadis G, Varnava C, Herodotou Y, Gkotsos G, et al. Prevalence of ejaculatory disorders in urban men - results of a random-sample survey. Andrologia. 2011; 43: 327-333.</w:t>
      </w:r>
      <w:bookmarkEnd w:id="32"/>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Inapparopriate grouping.</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33" w:name="_ENREF_32"/>
      <w:r>
        <w:rPr>
          <w:rFonts w:cs="Times New Roman" w:ascii="Times New Roman" w:hAnsi="Times New Roman"/>
        </w:rPr>
        <w:t>Liang CZ, Hao ZY, Li HJ, Wang ZP, Xing JP, et al. Prevalence of premature ejaculation and its correlation with chronic prostatitis in Chinese men. Urology. 2010; 76: 962-966.</w:t>
      </w:r>
      <w:bookmarkEnd w:id="33"/>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Inapparopriate grouping and duplicated with included study (Hao, 2011).</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34" w:name="_ENREF_33"/>
      <w:r>
        <w:rPr>
          <w:rFonts w:cs="Times New Roman" w:ascii="Times New Roman" w:hAnsi="Times New Roman"/>
        </w:rPr>
        <w:t>Liang CZ, Li HJ, Wang ZP, Xing JP, Hu WL, et al. The Prevalence of Prostatitis-Like Symptoms in China. Journal of Urology. 2009; 182: 558-563.</w:t>
      </w:r>
      <w:bookmarkEnd w:id="34"/>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Inapparopriate grouping and duplicated with included study (Hao, 2011).</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35" w:name="_ENREF_34"/>
      <w:r>
        <w:rPr>
          <w:rFonts w:cs="Times New Roman" w:ascii="Times New Roman" w:hAnsi="Times New Roman"/>
        </w:rPr>
        <w:t>Kunishima Y, Mori M, Kitamura H, Satoh H, Tsukamoto T. Prevalence of prostatitis-like symptoms in Japanese men: Population-based study in a town in Hokkaido. International Journal of Urology. 2006; 13: 1286-1289.</w:t>
      </w:r>
      <w:bookmarkEnd w:id="35"/>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and evaluate erectile dysfunction.</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36" w:name="_ENREF_35"/>
      <w:r>
        <w:rPr>
          <w:rFonts w:cs="Times New Roman" w:ascii="Times New Roman" w:hAnsi="Times New Roman"/>
        </w:rPr>
        <w:t>Tang D, Zhang X, Hao Z, Zhou J, Liang C. Prevalence of prostatitis-like symptoms in outpatients with four premature ejaculation syndromes: A study in 438 men complaining of ejaculating prematurely. International Journal of Clinical and Experimental Medicine. 2014; 7: 1829-1836.</w:t>
      </w:r>
      <w:bookmarkEnd w:id="36"/>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report erectile dysfunction.</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37" w:name="_ENREF_36"/>
      <w:r>
        <w:rPr>
          <w:rFonts w:cs="Times New Roman" w:ascii="Times New Roman" w:hAnsi="Times New Roman"/>
        </w:rPr>
        <w:t>Hedelin H, Johannisson H, Welin L. Prevalence of the chronic prostatitis/chronic pelvic pain syndrome among 40-69-year-old men residing in a temperate climate. Scand J Urol. 2013; 47: 390-392.</w:t>
      </w:r>
      <w:bookmarkEnd w:id="37"/>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and report erectile dysfunction.</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38" w:name="_ENREF_37"/>
      <w:r>
        <w:rPr>
          <w:rFonts w:cs="Times New Roman" w:ascii="Times New Roman" w:hAnsi="Times New Roman"/>
        </w:rPr>
        <w:t>Beutel ME, Hessel A, Schwarz R, Brahler E. Prevalence of urinary incontinence in the German population: Comorbidity, quality of life, determinants. Urologe - Ausgabe A. 2005; 44: 232-238.</w:t>
      </w:r>
      <w:bookmarkEnd w:id="38"/>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erectile dysfunction.</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39" w:name="_ENREF_38"/>
      <w:r>
        <w:rPr>
          <w:rFonts w:cs="Times New Roman" w:ascii="Times New Roman" w:hAnsi="Times New Roman"/>
        </w:rPr>
        <w:t>Rizzo M, Marchetti F, Travaglini F, Trinchieri A, Nickel JC. Prevalence, diagnosis and treatment of prostatitis in Italy: A prospective urology outpatient practice study. BJU International. 2003; 92: 955-959.</w:t>
      </w:r>
      <w:bookmarkEnd w:id="39"/>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and report erectile dysfunction in control group.</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40" w:name="_ENREF_39"/>
      <w:r>
        <w:rPr>
          <w:rFonts w:cs="Times New Roman" w:ascii="Times New Roman" w:hAnsi="Times New Roman"/>
        </w:rPr>
        <w:t>Jaspersen-Gastelum J, Rodriguez JA, Espinosa de los Monteros FJ, Beas-Sandoval L, Guzman-Esquivel J, et al. Prostatic profile, premature ejaculation, erectile function and andropause in an at-risk Mexican population. Int Urol Nephrol. 2009; 41: 303-312.</w:t>
      </w:r>
      <w:bookmarkEnd w:id="40"/>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chronic prostatitis.</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41" w:name="_ENREF_40"/>
      <w:r>
        <w:rPr>
          <w:rFonts w:cs="Times New Roman" w:ascii="Times New Roman" w:hAnsi="Times New Roman"/>
        </w:rPr>
        <w:t>Brookes ST, Link CL, Donovan JL, McKinlay JB. Relationship between lower urinary tract symptoms and erectile dysfunction: results from the Boston Area Community Health Survey. J Urol. 2008; 179: 250-255; discussion 255.</w:t>
      </w:r>
      <w:bookmarkEnd w:id="41"/>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report numbers of participants with erectile dysfunction in each group.</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42" w:name="_ENREF_41"/>
      <w:r>
        <w:rPr>
          <w:rFonts w:cs="Times New Roman" w:ascii="Times New Roman" w:hAnsi="Times New Roman"/>
        </w:rPr>
        <w:t>Wagenlehner FME, Spangenberg M, Magri V, Mehik A, Hochreiter W, et al. Risk factors analysis in patients with chronic prostatitis/chronic pelvic pain syndrome (CP/CPPS) from Finland, Germany, Italy and Switzerland: Results of a multinational observational study. European Urology, Supplements. 2013; 12: e160.</w:t>
      </w:r>
      <w:bookmarkEnd w:id="42"/>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Conference presentation with insuffiecient information and no control group.</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43" w:name="_ENREF_42"/>
      <w:r>
        <w:rPr>
          <w:rFonts w:cs="Times New Roman" w:ascii="Times New Roman" w:hAnsi="Times New Roman"/>
        </w:rPr>
        <w:t>Martin S, Lange K, Haren MT, Taylor AW, Wittert G. Risk factors for progression or improvement of lower urinary tract symptoms in a prospective cohort of men. Journal of Urology. 2014; 191: 130-137.</w:t>
      </w:r>
      <w:bookmarkEnd w:id="43"/>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and report chronic prostatitis.</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44" w:name="_ENREF_43"/>
      <w:r>
        <w:rPr>
          <w:rFonts w:cs="Times New Roman" w:ascii="Times New Roman" w:hAnsi="Times New Roman"/>
        </w:rPr>
        <w:t>Smith KB, Pukall CF, Tripp DA, Nickel JC. Sexual and relationship functioning in men with chronic prostatitis/chronic pelvic pain syndrome and their partners. Arch Sex Behav. 2007; 36: 301-311.</w:t>
      </w:r>
      <w:bookmarkEnd w:id="44"/>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and report numbers of participants with erectile dysfunction.</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45" w:name="_ENREF_44"/>
      <w:r>
        <w:rPr>
          <w:rFonts w:cs="Times New Roman" w:ascii="Times New Roman" w:hAnsi="Times New Roman"/>
        </w:rPr>
        <w:t>Lee SWH, Liong ML, Yuen KH, Leong WS, Cheah PY, et al. Sexual dysfunction in chronic prostatitis/chronic pelvic pain syndrome: Prevalence, characteristics and impact. Journal Of Urology. 2007; 177: 31-31.</w:t>
      </w:r>
      <w:bookmarkEnd w:id="45"/>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No control group.</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46" w:name="_ENREF_45"/>
      <w:r>
        <w:rPr>
          <w:rFonts w:cs="Times New Roman" w:ascii="Times New Roman" w:hAnsi="Times New Roman"/>
        </w:rPr>
        <w:t>Zhou YH, Mei RB, Zhao ST, Zhang J. [Sexual function and sexual life quality of chronic prostatitis patients: a clinical investigation]. Zhonghua Nan Ke Xue. 2010; 16: 336-340.</w:t>
      </w:r>
      <w:bookmarkEnd w:id="46"/>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Did not define and report numbers of participants with erectile dysfunction.</w:t>
      </w:r>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numPr>
          <w:ilvl w:val="0"/>
          <w:numId w:val="1"/>
        </w:numPr>
        <w:rPr>
          <w:rFonts w:ascii="Times New Roman" w:hAnsi="Times New Roman" w:cs="Times New Roman"/>
        </w:rPr>
      </w:pPr>
      <w:bookmarkStart w:id="47" w:name="_ENREF_46"/>
      <w:r>
        <w:rPr>
          <w:rFonts w:cs="Times New Roman" w:ascii="Times New Roman" w:hAnsi="Times New Roman"/>
        </w:rPr>
        <w:t>Marszalek M, Wehrberger C, Hochreiter W, Temml C, Madersbacher S. Symptoms suggestive of chronic pelvic pain syndrome in an urban population: prevalence and associations with lower urinary tract symptoms and erectile function. J Urol. 2007; 177: 1815-1819.</w:t>
      </w:r>
      <w:bookmarkEnd w:id="47"/>
    </w:p>
    <w:p>
      <w:pPr>
        <w:pStyle w:val="EndNoteBibliography"/>
        <w:ind w:left="360" w:hanging="0"/>
        <w:rPr>
          <w:rFonts w:ascii="Times New Roman" w:hAnsi="Times New Roman" w:cs="Times New Roman"/>
        </w:rPr>
      </w:pPr>
      <w:r>
        <w:rPr>
          <w:rFonts w:cs="Times New Roman" w:ascii="Times New Roman" w:hAnsi="Times New Roman"/>
        </w:rPr>
      </w:r>
    </w:p>
    <w:p>
      <w:pPr>
        <w:pStyle w:val="EndNoteBibliography"/>
        <w:ind w:left="360" w:hanging="0"/>
        <w:rPr>
          <w:rFonts w:ascii="Times New Roman" w:hAnsi="Times New Roman" w:cs="Times New Roman"/>
        </w:rPr>
      </w:pPr>
      <w:r>
        <w:rPr>
          <w:rFonts w:cs="Times New Roman" w:ascii="Times New Roman" w:hAnsi="Times New Roman"/>
        </w:rPr>
        <w:t>Reason for exclusion: Inapparopriate grouping.</w:t>
      </w:r>
    </w:p>
    <w:p>
      <w:pPr>
        <w:pStyle w:val="EndNoteBibliography"/>
        <w:ind w:left="360" w:hanging="0"/>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rPr>
      <w:rFonts w:ascii="Calibri" w:hAnsi="Calibri" w:cs="Calibr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1T06:33:00Z</dcterms:created>
  <dc:creator>Administrator</dc:creator>
  <dc:description/>
  <dc:language>en-US</dc:language>
  <cp:lastModifiedBy>Administrator</cp:lastModifiedBy>
  <dcterms:modified xsi:type="dcterms:W3CDTF">2015-10-14T06:50:37Z</dcterms:modified>
  <cp:revision>2</cp:revision>
  <dc:subject/>
  <dc:title>PubMed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2</vt:lpwstr>
  </property>
</Properties>
</file>